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7C902" w14:textId="3516D4BF" w:rsidR="00241396" w:rsidRPr="004049DB" w:rsidRDefault="004049DB" w:rsidP="004049DB">
      <w:pPr>
        <w:tabs>
          <w:tab w:val="left" w:pos="810"/>
        </w:tabs>
        <w:spacing w:after="240"/>
        <w:ind w:left="810" w:right="-634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       </w:t>
      </w:r>
      <w:r w:rsidR="005B4AA1" w:rsidRPr="004049DB">
        <w:rPr>
          <w:b/>
          <w:sz w:val="22"/>
          <w:szCs w:val="22"/>
        </w:rPr>
        <w:t>S5</w:t>
      </w:r>
      <w:r w:rsidR="00070B02" w:rsidRPr="004049DB">
        <w:rPr>
          <w:b/>
          <w:sz w:val="22"/>
          <w:szCs w:val="22"/>
        </w:rPr>
        <w:t xml:space="preserve"> Table</w:t>
      </w:r>
      <w:r w:rsidR="00241396" w:rsidRPr="004049DB">
        <w:rPr>
          <w:b/>
          <w:sz w:val="22"/>
          <w:szCs w:val="22"/>
        </w:rPr>
        <w:t xml:space="preserve">.  Hazard Ratios (HRs) for Selected Causes of Death by Cumulative </w:t>
      </w:r>
      <w:r w:rsidR="00D44C28" w:rsidRPr="004049DB">
        <w:rPr>
          <w:b/>
          <w:sz w:val="22"/>
          <w:szCs w:val="22"/>
        </w:rPr>
        <w:t xml:space="preserve">RCS </w:t>
      </w:r>
      <w:r w:rsidR="00241396" w:rsidRPr="004049DB">
        <w:rPr>
          <w:b/>
          <w:sz w:val="22"/>
          <w:szCs w:val="22"/>
        </w:rPr>
        <w:t>Exposure (mg/m</w:t>
      </w:r>
      <w:r w:rsidR="00241396" w:rsidRPr="004049DB">
        <w:rPr>
          <w:b/>
          <w:sz w:val="22"/>
          <w:szCs w:val="22"/>
          <w:vertAlign w:val="superscript"/>
        </w:rPr>
        <w:t>3</w:t>
      </w:r>
      <w:r w:rsidR="00241396" w:rsidRPr="004049DB">
        <w:rPr>
          <w:b/>
          <w:sz w:val="22"/>
          <w:szCs w:val="22"/>
        </w:rPr>
        <w:t>-years) for Wausau, 1945-2015</w:t>
      </w:r>
    </w:p>
    <w:tbl>
      <w:tblPr>
        <w:tblW w:w="1161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60"/>
        <w:gridCol w:w="1080"/>
        <w:gridCol w:w="1080"/>
        <w:gridCol w:w="1440"/>
        <w:gridCol w:w="1080"/>
        <w:gridCol w:w="1080"/>
        <w:gridCol w:w="1890"/>
      </w:tblGrid>
      <w:tr w:rsidR="00241396" w:rsidRPr="00241396" w14:paraId="09DAEA73" w14:textId="77777777" w:rsidTr="002C7296">
        <w:trPr>
          <w:trHeight w:val="359"/>
          <w:jc w:val="center"/>
        </w:trPr>
        <w:tc>
          <w:tcPr>
            <w:tcW w:w="39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973C33" w14:textId="033EBF5B" w:rsidR="00241396" w:rsidRPr="00241396" w:rsidRDefault="00241396" w:rsidP="00241396">
            <w:pPr>
              <w:ind w:left="90" w:right="-20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 xml:space="preserve">Cumulative </w:t>
            </w:r>
            <w:r w:rsidR="00D44C28" w:rsidRPr="00241396">
              <w:rPr>
                <w:rFonts w:eastAsia="Calibri"/>
                <w:sz w:val="22"/>
                <w:szCs w:val="22"/>
              </w:rPr>
              <w:t>R</w:t>
            </w:r>
            <w:r w:rsidR="00D44C28">
              <w:rPr>
                <w:rFonts w:eastAsia="Calibri"/>
                <w:sz w:val="22"/>
                <w:szCs w:val="22"/>
              </w:rPr>
              <w:t>CS</w:t>
            </w:r>
            <w:r w:rsidR="00D44C28" w:rsidRPr="00241396">
              <w:rPr>
                <w:rFonts w:eastAsia="Calibri"/>
                <w:sz w:val="22"/>
                <w:szCs w:val="22"/>
              </w:rPr>
              <w:t xml:space="preserve"> </w:t>
            </w:r>
            <w:r w:rsidRPr="00241396">
              <w:rPr>
                <w:rFonts w:eastAsia="Calibri"/>
                <w:sz w:val="22"/>
                <w:szCs w:val="22"/>
              </w:rPr>
              <w:t>exposure (mg/m</w:t>
            </w:r>
            <w:r w:rsidRPr="00241396">
              <w:rPr>
                <w:rFonts w:eastAsia="Calibri"/>
                <w:sz w:val="22"/>
                <w:szCs w:val="22"/>
                <w:vertAlign w:val="superscript"/>
              </w:rPr>
              <w:t>3</w:t>
            </w:r>
            <w:r w:rsidRPr="00241396">
              <w:rPr>
                <w:rFonts w:eastAsia="Calibri"/>
                <w:sz w:val="22"/>
                <w:szCs w:val="22"/>
              </w:rPr>
              <w:t>-years)</w:t>
            </w:r>
          </w:p>
        </w:tc>
        <w:tc>
          <w:tcPr>
            <w:tcW w:w="36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D4EA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No lag</w:t>
            </w:r>
          </w:p>
        </w:tc>
        <w:tc>
          <w:tcPr>
            <w:tcW w:w="40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CEEA27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5-year lag</w:t>
            </w:r>
          </w:p>
        </w:tc>
      </w:tr>
      <w:tr w:rsidR="00241396" w:rsidRPr="00241396" w14:paraId="3D630405" w14:textId="77777777" w:rsidTr="002C7296">
        <w:trPr>
          <w:trHeight w:val="17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60FAFF" w14:textId="77777777" w:rsidR="00241396" w:rsidRPr="00241396" w:rsidRDefault="00241396" w:rsidP="00241396">
            <w:pPr>
              <w:spacing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89CB7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Deaths (n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4FBBB3" w14:textId="77777777" w:rsidR="00241396" w:rsidRPr="00241396" w:rsidRDefault="00241396" w:rsidP="00241396">
            <w:pPr>
              <w:spacing w:after="160"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0BE0743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Deaths (n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D7C9BC" w14:textId="77777777" w:rsidR="00241396" w:rsidRPr="00241396" w:rsidRDefault="00241396" w:rsidP="00241396">
            <w:pPr>
              <w:spacing w:after="160" w:line="256" w:lineRule="auto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6ADD0313" w14:textId="77777777" w:rsidTr="002C7296">
        <w:trPr>
          <w:trHeight w:val="6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9DFBAD" w14:textId="77777777" w:rsidR="00241396" w:rsidRPr="00241396" w:rsidRDefault="00241396" w:rsidP="00241396">
            <w:pPr>
              <w:spacing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CCD6BE" w14:textId="77777777" w:rsidR="00241396" w:rsidRPr="00241396" w:rsidRDefault="00241396" w:rsidP="00241396">
            <w:pPr>
              <w:spacing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57080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HR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DB8F3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95% CI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2244D" w14:textId="77777777" w:rsidR="00241396" w:rsidRPr="00241396" w:rsidRDefault="00241396" w:rsidP="00241396">
            <w:pPr>
              <w:spacing w:line="256" w:lineRule="auto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40756F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H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48A130E1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95% CI</w:t>
            </w:r>
          </w:p>
        </w:tc>
      </w:tr>
      <w:tr w:rsidR="00241396" w:rsidRPr="00241396" w14:paraId="723FF6A3" w14:textId="77777777" w:rsidTr="002C7296">
        <w:trPr>
          <w:trHeight w:val="211"/>
          <w:jc w:val="center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CBD9DA" w14:textId="547D9E35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  <w:vertAlign w:val="superscript"/>
              </w:rPr>
            </w:pPr>
            <w:r w:rsidRPr="00241396">
              <w:rPr>
                <w:rFonts w:eastAsia="Calibri"/>
                <w:sz w:val="22"/>
                <w:szCs w:val="22"/>
              </w:rPr>
              <w:t>Lung canc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1540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1E74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2CBB1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E4CF58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5218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402E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219C411A" w14:textId="77777777" w:rsidTr="002C7296">
        <w:trPr>
          <w:trHeight w:val="21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5B730" w14:textId="77777777" w:rsidR="00241396" w:rsidRPr="00241396" w:rsidRDefault="00241396" w:rsidP="00241396">
            <w:pPr>
              <w:ind w:left="32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&lt;0.0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B17C8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3744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09FD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5098A1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FC21B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A56EE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</w:tr>
      <w:tr w:rsidR="00241396" w:rsidRPr="00241396" w14:paraId="3A246F22" w14:textId="77777777" w:rsidTr="002C7296">
        <w:trPr>
          <w:trHeight w:val="21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A4A4E" w14:textId="77777777" w:rsidR="00241396" w:rsidRPr="00241396" w:rsidRDefault="00241396" w:rsidP="00241396">
            <w:pPr>
              <w:ind w:left="32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089-&lt;0.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14D3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CA17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49F75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1-5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A3950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99437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BE648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7-4.38</w:t>
            </w:r>
          </w:p>
        </w:tc>
      </w:tr>
      <w:tr w:rsidR="00241396" w:rsidRPr="00241396" w14:paraId="49762EF5" w14:textId="77777777" w:rsidTr="002C7296">
        <w:trPr>
          <w:trHeight w:val="21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83323" w14:textId="77777777" w:rsidR="00241396" w:rsidRPr="00241396" w:rsidRDefault="00241396" w:rsidP="00241396">
            <w:pPr>
              <w:ind w:left="32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24-&lt;0.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E79A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D5DB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6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05CB1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68-22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E0C2C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9D02E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3.5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85B4C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3-12.30</w:t>
            </w:r>
          </w:p>
        </w:tc>
      </w:tr>
      <w:tr w:rsidR="00241396" w:rsidRPr="00241396" w14:paraId="70811C18" w14:textId="77777777" w:rsidTr="002C7296">
        <w:trPr>
          <w:trHeight w:val="21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44AF7" w14:textId="77777777" w:rsidR="00241396" w:rsidRPr="00241396" w:rsidRDefault="00241396" w:rsidP="00241396">
            <w:pPr>
              <w:ind w:left="32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≥0.4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CB70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6647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B898F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5-4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D1526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536AB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3125B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3-3.06</w:t>
            </w:r>
          </w:p>
        </w:tc>
      </w:tr>
      <w:tr w:rsidR="00241396" w:rsidRPr="00241396" w14:paraId="7B9703F7" w14:textId="77777777" w:rsidTr="002C7296">
        <w:trPr>
          <w:trHeight w:val="21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FC885" w14:textId="77777777" w:rsidR="00241396" w:rsidRPr="00241396" w:rsidRDefault="00241396" w:rsidP="00241396">
            <w:pPr>
              <w:ind w:left="232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 xml:space="preserve"> p-value for tren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C5D4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320C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E7F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9790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24CA2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BEE0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4C9D17D6" w14:textId="77777777" w:rsidTr="002C7296">
        <w:trPr>
          <w:trHeight w:val="21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005E0" w14:textId="77777777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58F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8AA1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124F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3186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CF68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94B5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1E436813" w14:textId="77777777" w:rsidTr="002C7296">
        <w:trPr>
          <w:trHeight w:val="21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8398B" w14:textId="77777777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Non-malignant respiratory disease</w:t>
            </w:r>
          </w:p>
          <w:p w14:paraId="6DB46A4D" w14:textId="722B2CF8" w:rsidR="00241396" w:rsidRPr="00241396" w:rsidRDefault="00241396" w:rsidP="00241396">
            <w:pPr>
              <w:ind w:left="90"/>
              <w:rPr>
                <w:rFonts w:eastAsia="Calibri"/>
                <w:sz w:val="22"/>
                <w:szCs w:val="22"/>
                <w:vertAlign w:val="superscript"/>
              </w:rPr>
            </w:pPr>
            <w:r w:rsidRPr="00241396">
              <w:rPr>
                <w:rFonts w:eastAsia="Calibri"/>
                <w:sz w:val="22"/>
                <w:szCs w:val="22"/>
              </w:rPr>
              <w:t>(</w:t>
            </w:r>
            <w:proofErr w:type="gramStart"/>
            <w:r w:rsidRPr="00241396">
              <w:rPr>
                <w:rFonts w:eastAsia="Calibri"/>
                <w:sz w:val="22"/>
                <w:szCs w:val="22"/>
              </w:rPr>
              <w:t>excluding</w:t>
            </w:r>
            <w:proofErr w:type="gramEnd"/>
            <w:r w:rsidRPr="00241396">
              <w:rPr>
                <w:rFonts w:eastAsia="Calibri"/>
                <w:sz w:val="22"/>
                <w:szCs w:val="22"/>
              </w:rPr>
              <w:t xml:space="preserve"> influenza/pneumonia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EFFE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814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C5F0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05A91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5BDA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8668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  <w:tr w:rsidR="00241396" w:rsidRPr="00241396" w14:paraId="488E0F01" w14:textId="77777777" w:rsidTr="002C7296">
        <w:trPr>
          <w:trHeight w:val="21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FC5880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&lt;0.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BF7CC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E2A0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EE4A5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767E2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D3AEA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E05E4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referent</w:t>
            </w:r>
          </w:p>
        </w:tc>
      </w:tr>
      <w:tr w:rsidR="00241396" w:rsidRPr="00241396" w14:paraId="7283B198" w14:textId="77777777" w:rsidTr="002C7296">
        <w:trPr>
          <w:trHeight w:val="21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27634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108-&lt;0.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D5E6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AF054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62A3B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26-3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2FEEE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ED406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6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CC8E80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15-2.57</w:t>
            </w:r>
          </w:p>
        </w:tc>
      </w:tr>
      <w:tr w:rsidR="00241396" w:rsidRPr="00241396" w14:paraId="1345C1F3" w14:textId="77777777" w:rsidTr="002C7296">
        <w:trPr>
          <w:trHeight w:val="21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1000A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344-&lt;0.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B682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7AF4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3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C349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79-12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9AAA72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89C19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2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D4802B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67-9.50</w:t>
            </w:r>
          </w:p>
        </w:tc>
      </w:tr>
      <w:tr w:rsidR="00241396" w:rsidRPr="00241396" w14:paraId="7157CF32" w14:textId="77777777" w:rsidTr="002C7296">
        <w:trPr>
          <w:trHeight w:val="216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2E2FF6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  <w:u w:val="single"/>
              </w:rPr>
              <w:t>&gt;</w:t>
            </w:r>
            <w:r w:rsidRPr="00241396">
              <w:rPr>
                <w:rFonts w:eastAsia="Calibri"/>
                <w:sz w:val="22"/>
                <w:szCs w:val="22"/>
              </w:rPr>
              <w:t>0.7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2E26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E49B4D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2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6CBE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72-6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699BE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8F138E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1.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EE2D96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63-5.31</w:t>
            </w:r>
          </w:p>
        </w:tc>
      </w:tr>
      <w:tr w:rsidR="00241396" w:rsidRPr="00241396" w14:paraId="382D9BAE" w14:textId="77777777" w:rsidTr="002C7296">
        <w:trPr>
          <w:trHeight w:val="216"/>
          <w:jc w:val="center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B4AD18" w14:textId="77777777" w:rsidR="00241396" w:rsidRPr="00241396" w:rsidRDefault="00241396" w:rsidP="00241396">
            <w:pPr>
              <w:ind w:left="251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p-value for tren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615C58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2061A7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1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4F1AA9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EBE9ACF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145FA1A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  <w:r w:rsidRPr="00241396">
              <w:rPr>
                <w:rFonts w:eastAsia="Calibri"/>
                <w:sz w:val="22"/>
                <w:szCs w:val="22"/>
              </w:rPr>
              <w:t>0.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4987783" w14:textId="77777777" w:rsidR="00241396" w:rsidRPr="00241396" w:rsidRDefault="00241396" w:rsidP="00241396">
            <w:pPr>
              <w:ind w:left="9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</w:tbl>
    <w:p w14:paraId="1668CF5D" w14:textId="33CF56CB" w:rsidR="005917D1" w:rsidRDefault="005917D1" w:rsidP="005917D1">
      <w:pPr>
        <w:spacing w:before="60"/>
        <w:ind w:left="1350" w:firstLine="180"/>
        <w:rPr>
          <w:sz w:val="20"/>
          <w:szCs w:val="20"/>
        </w:rPr>
      </w:pPr>
      <w:r>
        <w:rPr>
          <w:sz w:val="20"/>
          <w:szCs w:val="20"/>
        </w:rPr>
        <w:t xml:space="preserve">Note: </w:t>
      </w:r>
      <w:r w:rsidRPr="005917D1">
        <w:rPr>
          <w:sz w:val="20"/>
          <w:szCs w:val="20"/>
        </w:rPr>
        <w:t xml:space="preserve">Models were adjusted for sex, race, age at start of follow-up, </w:t>
      </w:r>
      <w:r w:rsidR="00354BCF">
        <w:rPr>
          <w:sz w:val="20"/>
          <w:szCs w:val="20"/>
        </w:rPr>
        <w:t xml:space="preserve">and </w:t>
      </w:r>
      <w:r w:rsidRPr="005917D1">
        <w:rPr>
          <w:sz w:val="20"/>
          <w:szCs w:val="20"/>
        </w:rPr>
        <w:t>calendar year at start of follow-up.</w:t>
      </w:r>
    </w:p>
    <w:p w14:paraId="452BBE84" w14:textId="441C648F" w:rsidR="00A40CB4" w:rsidRDefault="0067071D" w:rsidP="003E36C3">
      <w:pPr>
        <w:tabs>
          <w:tab w:val="left" w:pos="1620"/>
        </w:tabs>
        <w:spacing w:before="60"/>
        <w:ind w:left="1620" w:hanging="90"/>
        <w:rPr>
          <w:sz w:val="20"/>
          <w:szCs w:val="20"/>
        </w:rPr>
      </w:pPr>
      <w:r>
        <w:rPr>
          <w:sz w:val="20"/>
          <w:szCs w:val="20"/>
        </w:rPr>
        <w:t xml:space="preserve">Non-malignant renal disease was not analyzed at </w:t>
      </w:r>
      <w:r w:rsidR="003E36C3">
        <w:rPr>
          <w:sz w:val="20"/>
          <w:szCs w:val="20"/>
        </w:rPr>
        <w:t>Wausau</w:t>
      </w:r>
      <w:r>
        <w:rPr>
          <w:sz w:val="20"/>
          <w:szCs w:val="20"/>
        </w:rPr>
        <w:t xml:space="preserve"> since there w</w:t>
      </w:r>
      <w:r w:rsidR="003E36C3">
        <w:rPr>
          <w:sz w:val="20"/>
          <w:szCs w:val="20"/>
        </w:rPr>
        <w:t xml:space="preserve">ere </w:t>
      </w:r>
      <w:r>
        <w:rPr>
          <w:sz w:val="20"/>
          <w:szCs w:val="20"/>
        </w:rPr>
        <w:t xml:space="preserve">only </w:t>
      </w:r>
      <w:r w:rsidR="003E36C3">
        <w:rPr>
          <w:sz w:val="20"/>
          <w:szCs w:val="20"/>
        </w:rPr>
        <w:t>2</w:t>
      </w:r>
      <w:r>
        <w:rPr>
          <w:sz w:val="20"/>
          <w:szCs w:val="20"/>
        </w:rPr>
        <w:t xml:space="preserve"> reported death</w:t>
      </w:r>
      <w:r w:rsidR="003E36C3">
        <w:rPr>
          <w:sz w:val="20"/>
          <w:szCs w:val="20"/>
        </w:rPr>
        <w:t>s</w:t>
      </w:r>
      <w:r>
        <w:rPr>
          <w:sz w:val="20"/>
          <w:szCs w:val="20"/>
        </w:rPr>
        <w:t xml:space="preserve"> from this cause.   </w:t>
      </w:r>
    </w:p>
    <w:p w14:paraId="104A8C22" w14:textId="51C716D4" w:rsidR="00A40CB4" w:rsidRDefault="00A40CB4" w:rsidP="004049DB">
      <w:pPr>
        <w:autoSpaceDE w:val="0"/>
        <w:autoSpaceDN w:val="0"/>
        <w:adjustRightInd w:val="0"/>
        <w:ind w:left="1620" w:right="1336" w:hanging="900"/>
        <w:jc w:val="center"/>
        <w:rPr>
          <w:sz w:val="20"/>
          <w:szCs w:val="20"/>
        </w:rPr>
      </w:pPr>
    </w:p>
    <w:sectPr w:rsidR="00A40CB4" w:rsidSect="004049DB">
      <w:headerReference w:type="first" r:id="rId7"/>
      <w:pgSz w:w="15840" w:h="12240" w:orient="landscape"/>
      <w:pgMar w:top="547" w:right="360" w:bottom="187" w:left="576" w:header="144" w:footer="14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785A51" w14:textId="77777777" w:rsidR="003253D5" w:rsidRDefault="003253D5" w:rsidP="00047DBB">
      <w:r>
        <w:separator/>
      </w:r>
    </w:p>
  </w:endnote>
  <w:endnote w:type="continuationSeparator" w:id="0">
    <w:p w14:paraId="34353E8B" w14:textId="77777777" w:rsidR="003253D5" w:rsidRDefault="003253D5" w:rsidP="00047D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9E4153" w14:textId="77777777" w:rsidR="003253D5" w:rsidRDefault="003253D5" w:rsidP="00047DBB">
      <w:r>
        <w:separator/>
      </w:r>
    </w:p>
  </w:footnote>
  <w:footnote w:type="continuationSeparator" w:id="0">
    <w:p w14:paraId="0B1D2873" w14:textId="77777777" w:rsidR="003253D5" w:rsidRDefault="003253D5" w:rsidP="00047DB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4F7196" w14:textId="77777777" w:rsidR="00D12964" w:rsidRDefault="00D12964">
    <w:pPr>
      <w:pStyle w:val="Header"/>
    </w:pPr>
    <w:r>
      <w:tab/>
    </w:r>
    <w:r>
      <w:tab/>
    </w:r>
    <w:r>
      <w:tab/>
    </w:r>
    <w: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47DBB"/>
    <w:rsid w:val="00004003"/>
    <w:rsid w:val="00024521"/>
    <w:rsid w:val="00030B44"/>
    <w:rsid w:val="000416AF"/>
    <w:rsid w:val="00047DBB"/>
    <w:rsid w:val="00051CE5"/>
    <w:rsid w:val="00052F43"/>
    <w:rsid w:val="00067CED"/>
    <w:rsid w:val="00070B02"/>
    <w:rsid w:val="00070F24"/>
    <w:rsid w:val="00073AC9"/>
    <w:rsid w:val="00075357"/>
    <w:rsid w:val="0007540E"/>
    <w:rsid w:val="000B1C1F"/>
    <w:rsid w:val="000B4FB9"/>
    <w:rsid w:val="000B6359"/>
    <w:rsid w:val="000B72D5"/>
    <w:rsid w:val="000D078C"/>
    <w:rsid w:val="000E726A"/>
    <w:rsid w:val="000E7C69"/>
    <w:rsid w:val="000F3118"/>
    <w:rsid w:val="000F3F70"/>
    <w:rsid w:val="000F69EF"/>
    <w:rsid w:val="00114177"/>
    <w:rsid w:val="00144299"/>
    <w:rsid w:val="00167197"/>
    <w:rsid w:val="00173090"/>
    <w:rsid w:val="001731EC"/>
    <w:rsid w:val="001835FA"/>
    <w:rsid w:val="00190C56"/>
    <w:rsid w:val="001949EB"/>
    <w:rsid w:val="001957F2"/>
    <w:rsid w:val="00197483"/>
    <w:rsid w:val="001B0B2C"/>
    <w:rsid w:val="001C46B8"/>
    <w:rsid w:val="001D7381"/>
    <w:rsid w:val="001D77AB"/>
    <w:rsid w:val="001F062C"/>
    <w:rsid w:val="001F1682"/>
    <w:rsid w:val="001F35FA"/>
    <w:rsid w:val="00204315"/>
    <w:rsid w:val="002076E3"/>
    <w:rsid w:val="0023555C"/>
    <w:rsid w:val="00241396"/>
    <w:rsid w:val="002504C7"/>
    <w:rsid w:val="00254C2F"/>
    <w:rsid w:val="00270857"/>
    <w:rsid w:val="00277D65"/>
    <w:rsid w:val="002B13CD"/>
    <w:rsid w:val="002C7296"/>
    <w:rsid w:val="002D0429"/>
    <w:rsid w:val="00317557"/>
    <w:rsid w:val="0032487E"/>
    <w:rsid w:val="003253D5"/>
    <w:rsid w:val="003275F1"/>
    <w:rsid w:val="00345FBE"/>
    <w:rsid w:val="00347C67"/>
    <w:rsid w:val="00354AAA"/>
    <w:rsid w:val="00354BCF"/>
    <w:rsid w:val="00363A87"/>
    <w:rsid w:val="00373FB2"/>
    <w:rsid w:val="0037444A"/>
    <w:rsid w:val="00383F22"/>
    <w:rsid w:val="003A02B0"/>
    <w:rsid w:val="003A5E8F"/>
    <w:rsid w:val="003C3D46"/>
    <w:rsid w:val="003C4D0E"/>
    <w:rsid w:val="003D4B0C"/>
    <w:rsid w:val="003D7900"/>
    <w:rsid w:val="003E26F7"/>
    <w:rsid w:val="003E36C3"/>
    <w:rsid w:val="004031D2"/>
    <w:rsid w:val="004049DB"/>
    <w:rsid w:val="0040507D"/>
    <w:rsid w:val="00422D77"/>
    <w:rsid w:val="004248FE"/>
    <w:rsid w:val="00426F90"/>
    <w:rsid w:val="004329D3"/>
    <w:rsid w:val="004516F6"/>
    <w:rsid w:val="004642A3"/>
    <w:rsid w:val="00471271"/>
    <w:rsid w:val="00482F6F"/>
    <w:rsid w:val="00490927"/>
    <w:rsid w:val="00491770"/>
    <w:rsid w:val="0049312B"/>
    <w:rsid w:val="004A607D"/>
    <w:rsid w:val="004B271C"/>
    <w:rsid w:val="004B6652"/>
    <w:rsid w:val="004C6F43"/>
    <w:rsid w:val="004D2260"/>
    <w:rsid w:val="004E0319"/>
    <w:rsid w:val="004F4D25"/>
    <w:rsid w:val="004F6162"/>
    <w:rsid w:val="00532FF2"/>
    <w:rsid w:val="00557B95"/>
    <w:rsid w:val="00563D9D"/>
    <w:rsid w:val="00584FBF"/>
    <w:rsid w:val="00590AC7"/>
    <w:rsid w:val="005917D1"/>
    <w:rsid w:val="00592FB5"/>
    <w:rsid w:val="005970D0"/>
    <w:rsid w:val="005A0F1E"/>
    <w:rsid w:val="005A2F78"/>
    <w:rsid w:val="005A5C11"/>
    <w:rsid w:val="005B37E8"/>
    <w:rsid w:val="005B4AA1"/>
    <w:rsid w:val="005D0CF3"/>
    <w:rsid w:val="005E6699"/>
    <w:rsid w:val="00601B82"/>
    <w:rsid w:val="0061674E"/>
    <w:rsid w:val="00635E4B"/>
    <w:rsid w:val="0064745D"/>
    <w:rsid w:val="00651FF2"/>
    <w:rsid w:val="0067071D"/>
    <w:rsid w:val="006719E0"/>
    <w:rsid w:val="00673B9F"/>
    <w:rsid w:val="00681ECE"/>
    <w:rsid w:val="00690C12"/>
    <w:rsid w:val="006A637A"/>
    <w:rsid w:val="006A6FD2"/>
    <w:rsid w:val="006B7039"/>
    <w:rsid w:val="006C58C7"/>
    <w:rsid w:val="006C734C"/>
    <w:rsid w:val="006D189F"/>
    <w:rsid w:val="006D45CF"/>
    <w:rsid w:val="006D7539"/>
    <w:rsid w:val="006F317E"/>
    <w:rsid w:val="006F5C2B"/>
    <w:rsid w:val="007013D2"/>
    <w:rsid w:val="007112A8"/>
    <w:rsid w:val="00717249"/>
    <w:rsid w:val="00717E43"/>
    <w:rsid w:val="00741EF6"/>
    <w:rsid w:val="00744EFB"/>
    <w:rsid w:val="00745329"/>
    <w:rsid w:val="00765932"/>
    <w:rsid w:val="00785C82"/>
    <w:rsid w:val="00785F79"/>
    <w:rsid w:val="00787B5D"/>
    <w:rsid w:val="00795A3E"/>
    <w:rsid w:val="007A394B"/>
    <w:rsid w:val="007B0311"/>
    <w:rsid w:val="007B352B"/>
    <w:rsid w:val="007B6399"/>
    <w:rsid w:val="007C4150"/>
    <w:rsid w:val="007E123B"/>
    <w:rsid w:val="007E1508"/>
    <w:rsid w:val="007E2FD3"/>
    <w:rsid w:val="007E3D40"/>
    <w:rsid w:val="007E5BF9"/>
    <w:rsid w:val="007E6AA9"/>
    <w:rsid w:val="007E78AB"/>
    <w:rsid w:val="007F2E88"/>
    <w:rsid w:val="007F58E6"/>
    <w:rsid w:val="008017F5"/>
    <w:rsid w:val="008018B7"/>
    <w:rsid w:val="00810028"/>
    <w:rsid w:val="00821E20"/>
    <w:rsid w:val="008357AE"/>
    <w:rsid w:val="00850323"/>
    <w:rsid w:val="00855BE2"/>
    <w:rsid w:val="008613B5"/>
    <w:rsid w:val="0087243A"/>
    <w:rsid w:val="00872789"/>
    <w:rsid w:val="0088302B"/>
    <w:rsid w:val="0088747E"/>
    <w:rsid w:val="00893D7A"/>
    <w:rsid w:val="008A0A00"/>
    <w:rsid w:val="008B214D"/>
    <w:rsid w:val="008B4ECE"/>
    <w:rsid w:val="008C2275"/>
    <w:rsid w:val="008C3D82"/>
    <w:rsid w:val="008D7AD9"/>
    <w:rsid w:val="008E5E2D"/>
    <w:rsid w:val="00902F72"/>
    <w:rsid w:val="0092619F"/>
    <w:rsid w:val="0093204A"/>
    <w:rsid w:val="009415B7"/>
    <w:rsid w:val="00943CC7"/>
    <w:rsid w:val="00947B7C"/>
    <w:rsid w:val="00954727"/>
    <w:rsid w:val="00961C27"/>
    <w:rsid w:val="0097271F"/>
    <w:rsid w:val="00977610"/>
    <w:rsid w:val="009817E0"/>
    <w:rsid w:val="00982596"/>
    <w:rsid w:val="00983DCA"/>
    <w:rsid w:val="009A1A79"/>
    <w:rsid w:val="009B2652"/>
    <w:rsid w:val="009C3B2A"/>
    <w:rsid w:val="009D342A"/>
    <w:rsid w:val="009D4601"/>
    <w:rsid w:val="009D7A49"/>
    <w:rsid w:val="009F0368"/>
    <w:rsid w:val="009F2F76"/>
    <w:rsid w:val="00A0734A"/>
    <w:rsid w:val="00A11C62"/>
    <w:rsid w:val="00A40CB4"/>
    <w:rsid w:val="00A60409"/>
    <w:rsid w:val="00A60E4E"/>
    <w:rsid w:val="00A941E2"/>
    <w:rsid w:val="00A9764A"/>
    <w:rsid w:val="00AA5AFD"/>
    <w:rsid w:val="00AC1BCE"/>
    <w:rsid w:val="00AC201A"/>
    <w:rsid w:val="00AD41BC"/>
    <w:rsid w:val="00AD64D7"/>
    <w:rsid w:val="00AF784B"/>
    <w:rsid w:val="00B01461"/>
    <w:rsid w:val="00B04A3F"/>
    <w:rsid w:val="00B10684"/>
    <w:rsid w:val="00B131FE"/>
    <w:rsid w:val="00B215D7"/>
    <w:rsid w:val="00B2414C"/>
    <w:rsid w:val="00B3504E"/>
    <w:rsid w:val="00B5170F"/>
    <w:rsid w:val="00B60F6A"/>
    <w:rsid w:val="00B63155"/>
    <w:rsid w:val="00B63D16"/>
    <w:rsid w:val="00B65677"/>
    <w:rsid w:val="00B8002D"/>
    <w:rsid w:val="00B80B25"/>
    <w:rsid w:val="00B84B8B"/>
    <w:rsid w:val="00B930A9"/>
    <w:rsid w:val="00BA3D94"/>
    <w:rsid w:val="00BA4AC2"/>
    <w:rsid w:val="00BB6116"/>
    <w:rsid w:val="00BD22CA"/>
    <w:rsid w:val="00BE33B9"/>
    <w:rsid w:val="00BE7204"/>
    <w:rsid w:val="00C11E7A"/>
    <w:rsid w:val="00C15897"/>
    <w:rsid w:val="00C2346D"/>
    <w:rsid w:val="00C27B4A"/>
    <w:rsid w:val="00C36728"/>
    <w:rsid w:val="00C378EE"/>
    <w:rsid w:val="00C40EEB"/>
    <w:rsid w:val="00C44E44"/>
    <w:rsid w:val="00C45B7D"/>
    <w:rsid w:val="00C624CE"/>
    <w:rsid w:val="00C64D2F"/>
    <w:rsid w:val="00C83A94"/>
    <w:rsid w:val="00C92E8A"/>
    <w:rsid w:val="00CA0DA7"/>
    <w:rsid w:val="00CD54A4"/>
    <w:rsid w:val="00CE1079"/>
    <w:rsid w:val="00CE313B"/>
    <w:rsid w:val="00CF03B4"/>
    <w:rsid w:val="00D01FD2"/>
    <w:rsid w:val="00D12964"/>
    <w:rsid w:val="00D22E69"/>
    <w:rsid w:val="00D24599"/>
    <w:rsid w:val="00D4362E"/>
    <w:rsid w:val="00D44C28"/>
    <w:rsid w:val="00D47A4E"/>
    <w:rsid w:val="00D564D3"/>
    <w:rsid w:val="00D573CA"/>
    <w:rsid w:val="00D72842"/>
    <w:rsid w:val="00D72868"/>
    <w:rsid w:val="00D80D80"/>
    <w:rsid w:val="00D82563"/>
    <w:rsid w:val="00D9489B"/>
    <w:rsid w:val="00DB0E3D"/>
    <w:rsid w:val="00DC343F"/>
    <w:rsid w:val="00DC4631"/>
    <w:rsid w:val="00DD6882"/>
    <w:rsid w:val="00DF2897"/>
    <w:rsid w:val="00E12ADD"/>
    <w:rsid w:val="00E36BFE"/>
    <w:rsid w:val="00E424FA"/>
    <w:rsid w:val="00E50AF2"/>
    <w:rsid w:val="00E75D2F"/>
    <w:rsid w:val="00E80D13"/>
    <w:rsid w:val="00E829BF"/>
    <w:rsid w:val="00E8502B"/>
    <w:rsid w:val="00E85725"/>
    <w:rsid w:val="00EB5966"/>
    <w:rsid w:val="00EB7E4C"/>
    <w:rsid w:val="00EB7FAF"/>
    <w:rsid w:val="00ED1B6E"/>
    <w:rsid w:val="00ED6F51"/>
    <w:rsid w:val="00EF6E9D"/>
    <w:rsid w:val="00F052F1"/>
    <w:rsid w:val="00F05B5A"/>
    <w:rsid w:val="00F100B6"/>
    <w:rsid w:val="00F31E9C"/>
    <w:rsid w:val="00F34EAC"/>
    <w:rsid w:val="00F379C8"/>
    <w:rsid w:val="00F4378A"/>
    <w:rsid w:val="00F45043"/>
    <w:rsid w:val="00F51043"/>
    <w:rsid w:val="00F53171"/>
    <w:rsid w:val="00F54BBA"/>
    <w:rsid w:val="00F5721F"/>
    <w:rsid w:val="00F703B2"/>
    <w:rsid w:val="00F86CC4"/>
    <w:rsid w:val="00F872E2"/>
    <w:rsid w:val="00F922E7"/>
    <w:rsid w:val="00FA26E9"/>
    <w:rsid w:val="00FD23B5"/>
    <w:rsid w:val="00FF14AF"/>
    <w:rsid w:val="00FF2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FF349"/>
  <w15:chartTrackingRefBased/>
  <w15:docId w15:val="{31077B53-42C6-4F94-857E-C4FCB181A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DB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D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5A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5A3E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5A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5A3E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3B5"/>
    <w:rPr>
      <w:rFonts w:ascii="Segoe UI" w:eastAsiaTheme="minorHAns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3B5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semiHidden/>
    <w:rsid w:val="00FD23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D23B5"/>
    <w:rPr>
      <w:rFonts w:ascii="Times New Roman" w:eastAsia="Times New Roman" w:hAnsi="Times New Roman" w:cs="Times New Roman"/>
      <w:sz w:val="20"/>
      <w:szCs w:val="20"/>
    </w:rPr>
  </w:style>
  <w:style w:type="character" w:customStyle="1" w:styleId="blackten1">
    <w:name w:val="blackten1"/>
    <w:rsid w:val="002076E3"/>
    <w:rPr>
      <w:rFonts w:ascii="Verdana" w:hAnsi="Verdana" w:hint="default"/>
      <w:color w:val="000000"/>
      <w:sz w:val="19"/>
      <w:szCs w:val="19"/>
    </w:rPr>
  </w:style>
  <w:style w:type="table" w:customStyle="1" w:styleId="TableGrid3">
    <w:name w:val="Table Grid3"/>
    <w:basedOn w:val="TableNormal"/>
    <w:next w:val="TableGrid"/>
    <w:uiPriority w:val="39"/>
    <w:rsid w:val="00A40C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15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63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88251F-3A22-4707-AADA-D46A6819BD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leinschmidt</dc:creator>
  <cp:keywords/>
  <dc:description/>
  <cp:lastModifiedBy>Sarah Kleinschmidt</cp:lastModifiedBy>
  <cp:revision>4</cp:revision>
  <cp:lastPrinted>2019-10-02T18:43:00Z</cp:lastPrinted>
  <dcterms:created xsi:type="dcterms:W3CDTF">2022-09-03T17:55:00Z</dcterms:created>
  <dcterms:modified xsi:type="dcterms:W3CDTF">2022-09-03T18:01:00Z</dcterms:modified>
</cp:coreProperties>
</file>